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b/>
          <w:szCs w:val="21"/>
        </w:rPr>
        <w:t xml:space="preserve">Table S3 </w:t>
      </w:r>
      <w:r>
        <w:rPr>
          <w:szCs w:val="21"/>
        </w:rPr>
        <w:t>Genotype</w:t>
      </w:r>
      <w:r>
        <w:rPr>
          <w:szCs w:val="21"/>
        </w:rPr>
        <w:t xml:space="preserve"> and allele frequencies of </w:t>
      </w:r>
      <w:r>
        <w:rPr>
          <w:i/>
          <w:szCs w:val="21"/>
        </w:rPr>
        <w:t>LEPR</w:t>
      </w:r>
      <w:r>
        <w:rPr>
          <w:szCs w:val="21"/>
        </w:rPr>
        <w:t xml:space="preserve"> SNPs in SLE patients and health controls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2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844"/>
        <w:gridCol w:w="956"/>
        <w:gridCol w:w="1560"/>
        <w:gridCol w:w="1940"/>
        <w:gridCol w:w="1100"/>
        <w:gridCol w:w="960"/>
        <w:gridCol w:w="2240"/>
      </w:tblGrid>
      <w:tr>
        <w:trPr>
          <w:trHeight w:val="624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lyze mode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 (N = 633) n (%)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 (N = 559) n (%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χ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value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</w:tr>
      <w:tr>
        <w:trPr>
          <w:trHeight w:val="312" w:hRule="atLeas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749754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8 (73.9)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 (74.2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1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7 (0.349, 2.255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 (24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 (24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3 (0.334, 2.243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6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2 (86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5 (86.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5 (0.788, 1.25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 (13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 (13.7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8 (73.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 (74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4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4 (0.759, 1.276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+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 (26.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 (25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+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4 (98.6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0 (98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0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5 (0.447, 2.878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6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8 (98.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 (97.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8 (0.443, 2.868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2.1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371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 (69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5 (68.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0 (0.908, 3.372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 (26.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 (28.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39 (0.985, 3.818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4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 (2.5) 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5 (82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0 (83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6 (0.845, 1.295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 (17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 (16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 (69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5 (68.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1 (0.759, 1.242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 (30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 (31.1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+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5 (95.6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5 (97.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02 (0.939, 3.458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4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2.5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 (94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5 (96.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0 (0.908, 3.372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6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3.5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3710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8 (75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 (76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3 (0.400, 2.466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 (22.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 (22.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3 (0.371, 2.394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1.6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6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1 (87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7 (87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8 (0.816, 1.321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 (13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 (12.6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8 (75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 (76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9 (0.804, 1.369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 (24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 (23.6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+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3 (98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0 (98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1 (0.396, 2.432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1.6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6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8 (98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 (97.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3 (0.400, 2.466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2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2.1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330651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6 (67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 (70.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1 (0.908, 2.756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 (27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 (25.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8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4 (0.812, 2.601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5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3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3 (80.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1 (83.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6 (0.685, 1.044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3 (19.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 (16.7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6 (67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 (70.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9 (0.680, 1.112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+C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 (32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 (29.7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+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 (94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8 (96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7 (0.373, 1.123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5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3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6 (92.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 (94.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2 (0.363, 1.102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7.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5.1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817918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9 (91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2 (89.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9 (0.030, 2.78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 (8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 (9.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0 (0.034, 3.369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0.5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1 (95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8 (94.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9 (0.858, 1.81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 (4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 (5.4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9 (91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2 (89.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7 (0.824, 1.800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+G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 (8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 (10.2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7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+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2 (99.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6 (99.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0 (0.354, 32.87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0.5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7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9 (99.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2 (99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0 (0.359, 33.369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0.6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80509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 (75.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7 (78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8 (0.285, 1.862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 (22.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 (20.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8 (0.236, 1.61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1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5 (87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6 (88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9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9 (0.719, 1.175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 (12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 (11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 (75.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7 (78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2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7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6 (0.668, 1.148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+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 (24.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 (21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+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5 (98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9 (98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3 (0.558, 3.631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1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 (98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7 (97.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3 (0.537, 3.510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6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2.2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79043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6 (70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 (74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8 (0.256, 1.39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 (28.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 (23.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8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0 (0.197, 1.118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2.5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0 (84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0 (85.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8 (0.716, 1.12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 (15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 (14.1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6 (70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 (74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1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8 (0.641, 1.068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+C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 (29.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 (25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+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4 (98.6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5 (97.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1 (0.765, 4.14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2.5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6 (98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 (96.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30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2 (0.716, 3.903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2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3.3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80631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2 (80.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8 (80.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9 (0.602, 6.43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 (17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 (19.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0 (0.643, 7.189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0.7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6 (89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3 (89.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2 (0.769, 1.306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 (10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 (10.3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2 (80.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8 (80.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8 (0.787, 1.39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+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 (19.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 (19.9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7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+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4 (98.6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5 (99.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0 (0.153, 1.632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0.7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7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2 (98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8 (99.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8 (0.155, 1.661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0.9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51863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3 (63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 (63.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1 (0.754, 2.350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 (31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 (33.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30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1 (0.797, 2.571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5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3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4 (79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0 (79.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2 (0.804, 1.198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 (20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 (20.4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3 (63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 (63.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0 (0.814, 1.305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+C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 (36.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 (37.0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+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1 (94.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8 (96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3 (0.418, 1.28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5.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3.8)</w:t>
            </w:r>
          </w:p>
        </w:tc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3 (92.6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 (94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1 (0.425, 1.327)</w:t>
            </w:r>
          </w:p>
        </w:tc>
      </w:tr>
      <w:tr>
        <w:trPr>
          <w:trHeight w:val="312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7.4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5.6)</w:t>
            </w:r>
          </w:p>
        </w:tc>
        <w:tc>
          <w:tcPr>
            <w:tcW w:w="43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, number; SNP, single-nucleotide polymorphism; OR, odds ratio; CI, confidence interval.</w:t>
      </w:r>
    </w:p>
    <w:p>
      <w:pPr>
        <w:pStyle w:val="Normal"/>
        <w:rPr/>
      </w:pPr>
      <w:r>
        <w:rPr>
          <w:szCs w:val="21"/>
        </w:rPr>
        <w:t xml:space="preserve">* The </w:t>
      </w:r>
      <w:r>
        <w:rPr>
          <w:i/>
          <w:szCs w:val="21"/>
        </w:rPr>
        <w:t>p</w:t>
      </w:r>
      <w:r>
        <w:rPr>
          <w:szCs w:val="21"/>
        </w:rPr>
        <w:t xml:space="preserve"> values are not corrected for multiple testings, </w:t>
      </w:r>
      <w:r>
        <w:rPr>
          <w:rFonts w:cs="AdvOT863180fb;Times New Roman" w:ascii="AdvOT863180fb;Times New Roman" w:hAnsi="AdvOT863180fb;Times New Roman"/>
          <w:kern w:val="0"/>
          <w:szCs w:val="21"/>
        </w:rPr>
        <w:t>Bonferroni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 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corrected </w:t>
      </w:r>
      <w:r>
        <w:rPr>
          <w:rFonts w:cs="AdvOTb92eb7df.I;Times New Roman" w:ascii="AdvOTb92eb7df.I;Times New Roman" w:hAnsi="AdvOTb92eb7df.I;Times New Roman"/>
          <w:i/>
          <w:kern w:val="0"/>
          <w:szCs w:val="21"/>
        </w:rPr>
        <w:t>p</w:t>
      </w:r>
      <w:r>
        <w:rPr>
          <w:rFonts w:cs="AdvOTb92eb7df.I;Times New Roman" w:ascii="AdvOTb92eb7df.I;Times New Roman" w:hAnsi="AdvOTb92eb7df.I;Times New Roman"/>
          <w:kern w:val="0"/>
          <w:szCs w:val="21"/>
        </w:rPr>
        <w:t xml:space="preserve"> </w:t>
      </w:r>
      <w:r>
        <w:rPr>
          <w:rFonts w:cs="AdvOTb92eb7df.I;Times New Roman" w:ascii="AdvOTb92eb7df.I;Times New Roman" w:hAnsi="AdvOTb92eb7df.I;Times New Roman"/>
          <w:kern w:val="0"/>
          <w:szCs w:val="21"/>
        </w:rPr>
        <w:t>=</w:t>
      </w:r>
      <w:r>
        <w:rPr>
          <w:rFonts w:eastAsia="AdvP4C4E74;方正兰亭超细黑简体" w:cs="AdvP4C4E74;方正兰亭超细黑简体" w:ascii="AdvP4C4E74;方正兰亭超细黑简体" w:hAnsi="AdvP4C4E74;方正兰亭超细黑简体"/>
          <w:kern w:val="0"/>
          <w:szCs w:val="21"/>
        </w:rPr>
        <w:t xml:space="preserve"> 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0.0167;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C</w:t>
      </w:r>
      <w:r>
        <w:rPr>
          <w:szCs w:val="21"/>
        </w:rPr>
        <w:t>alculated</w:t>
      </w:r>
      <w:r>
        <w:rPr>
          <w:szCs w:val="21"/>
        </w:rPr>
        <w:t xml:space="preserve"> by Fisher</w:t>
      </w:r>
      <w:r>
        <w:rPr>
          <w:szCs w:val="21"/>
        </w:rPr>
        <w:t>’</w:t>
      </w:r>
      <w:r>
        <w:rPr>
          <w:szCs w:val="21"/>
        </w:rPr>
        <w:t xml:space="preserve"> exact test (exact </w:t>
      </w:r>
      <w:r>
        <w:rPr>
          <w:i/>
          <w:szCs w:val="21"/>
        </w:rPr>
        <w:t>p</w:t>
      </w:r>
      <w:r>
        <w:rPr>
          <w:szCs w:val="21"/>
        </w:rPr>
        <w:t xml:space="preserve"> value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OT863180fb">
    <w:altName w:val="Times New Roman"/>
    <w:charset w:val="00"/>
    <w:family w:val="roman"/>
    <w:pitch w:val="default"/>
  </w:font>
  <w:font w:name="AdvOTb92eb7df.I">
    <w:altName w:val="Times New Roman"/>
    <w:charset w:val="00"/>
    <w:family w:val="roman"/>
    <w:pitch w:val="default"/>
  </w:font>
  <w:font w:name="AdvP4C4E74">
    <w:altName w:val="方正兰亭超细黑简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7:34:00Z</dcterms:created>
  <dc:creator>蔡雨齐</dc:creator>
  <dc:description/>
  <cp:keywords/>
  <dc:language>en-US</dc:language>
  <cp:lastModifiedBy>SkyUN.Org</cp:lastModifiedBy>
  <dcterms:modified xsi:type="dcterms:W3CDTF">2016-12-14T14:26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